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3AB" w:rsidRPr="009B0BFF" w:rsidRDefault="006753AB" w:rsidP="006753AB">
      <w:pPr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bidi="fa-IR"/>
        </w:rPr>
      </w:pPr>
      <w:r w:rsidRPr="009B0BFF">
        <w:rPr>
          <w:rFonts w:ascii="Times New Roman" w:eastAsia="Calibri" w:hAnsi="Times New Roman" w:cs="Times New Roman"/>
          <w:b/>
          <w:bCs/>
          <w:sz w:val="28"/>
          <w:szCs w:val="28"/>
          <w:lang w:bidi="fa-IR"/>
        </w:rPr>
        <w:t xml:space="preserve">Interview guide questions </w:t>
      </w:r>
    </w:p>
    <w:p w:rsidR="004064C7" w:rsidRPr="009B0BFF" w:rsidRDefault="004064C7" w:rsidP="009B0BFF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9B0BFF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What do you think about setting up the DNP program in the Iranian nursing education system?</w:t>
      </w:r>
    </w:p>
    <w:p w:rsidR="00C734D1" w:rsidRPr="009B0BFF" w:rsidRDefault="00C734D1" w:rsidP="00CC684F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9B0BFF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Can you </w:t>
      </w:r>
      <w:r w:rsidR="004923A2" w:rsidRPr="009B0BFF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explain </w:t>
      </w:r>
      <w:r w:rsidR="004923A2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the </w:t>
      </w:r>
      <w:r w:rsidRPr="009B0BFF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weakness of the </w:t>
      </w:r>
      <w:r w:rsidR="00CC684F" w:rsidRPr="00CC684F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Ph.D</w:t>
      </w:r>
      <w:r w:rsidR="00CC684F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.</w:t>
      </w:r>
      <w:r w:rsidR="00CC684F" w:rsidRPr="009B0BFF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Program</w:t>
      </w:r>
      <w:bookmarkStart w:id="0" w:name="_GoBack"/>
      <w:bookmarkEnd w:id="0"/>
      <w:r w:rsidRPr="009B0BFF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or postgraduate programs?</w:t>
      </w:r>
    </w:p>
    <w:p w:rsidR="004064C7" w:rsidRPr="009B0BFF" w:rsidRDefault="004064C7" w:rsidP="009B0BFF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B0BFF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What are the major barriers of the DNP implantation in your opinion?</w:t>
      </w:r>
    </w:p>
    <w:p w:rsidR="009B0BFF" w:rsidRPr="009B0BFF" w:rsidRDefault="009B0BFF" w:rsidP="004923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B0BFF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What would be the consequences of the failure of </w:t>
      </w:r>
      <w:r w:rsidR="004923A2" w:rsidRPr="009B0BFF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setting up the DNP program </w:t>
      </w:r>
      <w:r w:rsidRPr="009B0BFF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in your opinion?</w:t>
      </w:r>
    </w:p>
    <w:p w:rsidR="00C76F1C" w:rsidRPr="000C7E6C" w:rsidRDefault="004923A2" w:rsidP="000C7E6C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In the current situation, </w:t>
      </w:r>
      <w:r w:rsidR="00F872C7"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what</w:t>
      </w:r>
      <w:r w:rsidR="00C76F1C"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is</w:t>
      </w:r>
      <w:r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an</w:t>
      </w:r>
      <w:r w:rsidR="00C76F1C"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appropriate </w:t>
      </w:r>
      <w:r w:rsidR="009B0BFF"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postgraduate </w:t>
      </w:r>
      <w:r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program</w:t>
      </w:r>
      <w:r w:rsidR="00F872C7"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</w:t>
      </w:r>
      <w:r w:rsid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for</w:t>
      </w:r>
      <w:r w:rsidR="00F872C7"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develop</w:t>
      </w:r>
      <w:r w:rsid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ing</w:t>
      </w:r>
      <w:r w:rsidR="00F872C7"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clinical </w:t>
      </w:r>
      <w:r w:rsidR="000C7E6C" w:rsidRPr="000C7E6C">
        <w:rPr>
          <w:rFonts w:ascii="Times New Roman" w:hAnsi="Times New Roman" w:cs="Times New Roman"/>
          <w:sz w:val="24"/>
          <w:szCs w:val="24"/>
        </w:rPr>
        <w:t>competencies</w:t>
      </w:r>
      <w:r w:rsidR="00C76F1C" w:rsidRPr="000C7E6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?</w:t>
      </w:r>
    </w:p>
    <w:p w:rsidR="003341E5" w:rsidRDefault="003341E5" w:rsidP="000C7E6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B0BFF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What would be the </w:t>
      </w:r>
      <w:r w:rsidR="000C7E6C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advantages</w:t>
      </w:r>
      <w:r w:rsidRPr="009B0BFF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of establishing the DNP program?</w:t>
      </w:r>
    </w:p>
    <w:p w:rsidR="00713B52" w:rsidRPr="009B0BFF" w:rsidRDefault="00713B52" w:rsidP="00CC68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713B5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Do you have any additional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suggestio</w:t>
      </w:r>
      <w:r w:rsidRPr="00713B5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ns that might clarify you</w:t>
      </w:r>
      <w:r w:rsidR="00C05714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r</w:t>
      </w:r>
      <w:r w:rsidRPr="00713B5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agree</w:t>
      </w:r>
      <w:r w:rsidR="00C05714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ment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or </w:t>
      </w:r>
      <w:r w:rsidR="00C05714" w:rsidRPr="0040483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opposition</w:t>
      </w:r>
      <w:r w:rsidR="00C05714" w:rsidRPr="00713B5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0483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toward</w:t>
      </w:r>
      <w:r w:rsidR="00C05714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13B5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40483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establish</w:t>
      </w:r>
      <w:r w:rsidR="00CC684F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ing </w:t>
      </w:r>
      <w:r w:rsidRPr="0040483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of the DNP program in Iran</w:t>
      </w:r>
      <w:r w:rsidRPr="00713B52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  <w:t>?</w:t>
      </w:r>
    </w:p>
    <w:p w:rsidR="003341E5" w:rsidRPr="009B0BFF" w:rsidRDefault="003341E5" w:rsidP="009B0BFF">
      <w:pPr>
        <w:pStyle w:val="Default"/>
        <w:spacing w:line="480" w:lineRule="auto"/>
        <w:ind w:left="360"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</w:p>
    <w:sectPr w:rsidR="003341E5" w:rsidRPr="009B0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C05BF"/>
    <w:multiLevelType w:val="multilevel"/>
    <w:tmpl w:val="78E444D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  <w:b w:val="0"/>
        <w:bCs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43044215"/>
    <w:multiLevelType w:val="hybridMultilevel"/>
    <w:tmpl w:val="176AAD7C"/>
    <w:lvl w:ilvl="0" w:tplc="3664F226">
      <w:start w:val="1"/>
      <w:numFmt w:val="decimal"/>
      <w:lvlText w:val="%1."/>
      <w:lvlJc w:val="left"/>
      <w:pPr>
        <w:ind w:left="720" w:hanging="360"/>
      </w:pPr>
      <w:rPr>
        <w:rFonts w:asciiTheme="majorBidi" w:eastAsia="Times New Roman" w:hAnsiTheme="majorBidi" w:cstheme="majorBidi" w:hint="default"/>
        <w:color w:val="3333CC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3AB"/>
    <w:rsid w:val="000C7E6C"/>
    <w:rsid w:val="003341E5"/>
    <w:rsid w:val="00404832"/>
    <w:rsid w:val="004064C7"/>
    <w:rsid w:val="004923A2"/>
    <w:rsid w:val="006753AB"/>
    <w:rsid w:val="00713B52"/>
    <w:rsid w:val="007C0909"/>
    <w:rsid w:val="007C68E4"/>
    <w:rsid w:val="00846EEA"/>
    <w:rsid w:val="00884777"/>
    <w:rsid w:val="00994869"/>
    <w:rsid w:val="009B0BFF"/>
    <w:rsid w:val="00B0279E"/>
    <w:rsid w:val="00C05714"/>
    <w:rsid w:val="00C734D1"/>
    <w:rsid w:val="00C76F1C"/>
    <w:rsid w:val="00CC684F"/>
    <w:rsid w:val="00E90C27"/>
    <w:rsid w:val="00F8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128A"/>
  <w15:chartTrackingRefBased/>
  <w15:docId w15:val="{097408EA-EF41-4CA4-BE02-F87BB445A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3AB"/>
  </w:style>
  <w:style w:type="paragraph" w:styleId="Heading1">
    <w:name w:val="heading 1"/>
    <w:basedOn w:val="Normal"/>
    <w:next w:val="Normal"/>
    <w:link w:val="Heading1Char"/>
    <w:uiPriority w:val="9"/>
    <w:qFormat/>
    <w:rsid w:val="007C68E4"/>
    <w:pPr>
      <w:keepNext/>
      <w:keepLines/>
      <w:bidi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4C7"/>
    <w:pPr>
      <w:ind w:left="720"/>
      <w:contextualSpacing/>
    </w:pPr>
  </w:style>
  <w:style w:type="paragraph" w:customStyle="1" w:styleId="Default">
    <w:name w:val="Default"/>
    <w:rsid w:val="00C76F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DefaultParagraphFont"/>
    <w:rsid w:val="003341E5"/>
  </w:style>
  <w:style w:type="character" w:customStyle="1" w:styleId="Heading1Char">
    <w:name w:val="Heading 1 Char"/>
    <w:basedOn w:val="DefaultParagraphFont"/>
    <w:link w:val="Heading1"/>
    <w:uiPriority w:val="9"/>
    <w:rsid w:val="007C68E4"/>
    <w:rPr>
      <w:rFonts w:ascii="Cambria" w:eastAsia="Times New Roman" w:hAnsi="Cambria" w:cs="Times New Roman"/>
      <w:b/>
      <w:bCs/>
      <w:color w:val="365F91"/>
      <w:sz w:val="28"/>
      <w:szCs w:val="2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ivaz</dc:creator>
  <cp:keywords/>
  <dc:description/>
  <cp:lastModifiedBy>M.Rivaz</cp:lastModifiedBy>
  <cp:revision>3</cp:revision>
  <dcterms:created xsi:type="dcterms:W3CDTF">2021-04-05T06:46:00Z</dcterms:created>
  <dcterms:modified xsi:type="dcterms:W3CDTF">2021-04-09T18:17:00Z</dcterms:modified>
</cp:coreProperties>
</file>